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9F2CF" w14:textId="5EA76580" w:rsidR="00DB0EEF" w:rsidRPr="00E92B9B" w:rsidRDefault="003B62F8" w:rsidP="00E92B9B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</w:t>
      </w:r>
      <w:r w:rsidR="00EE10D6">
        <w:rPr>
          <w:rFonts w:ascii="Times New Roman" w:hAnsi="Times New Roman" w:cs="Times New Roman"/>
          <w:b/>
          <w:sz w:val="22"/>
        </w:rPr>
        <w:t>4</w:t>
      </w:r>
      <w:r w:rsidR="007F342F">
        <w:rPr>
          <w:rFonts w:ascii="Times New Roman" w:hAnsi="Times New Roman" w:cs="Times New Roman"/>
          <w:b/>
          <w:sz w:val="22"/>
        </w:rPr>
        <w:t xml:space="preserve"> Table</w:t>
      </w:r>
      <w:r w:rsidR="00DB0EEF" w:rsidRPr="00E92B9B">
        <w:rPr>
          <w:rFonts w:ascii="Times New Roman" w:hAnsi="Times New Roman" w:cs="Times New Roman"/>
          <w:b/>
          <w:sz w:val="22"/>
        </w:rPr>
        <w:t xml:space="preserve">: Karyotype of embryos showed meiotic </w:t>
      </w:r>
      <w:r>
        <w:rPr>
          <w:rFonts w:ascii="Times New Roman" w:hAnsi="Times New Roman" w:cs="Times New Roman"/>
          <w:b/>
          <w:sz w:val="22"/>
        </w:rPr>
        <w:t xml:space="preserve">and mitotic </w:t>
      </w:r>
      <w:r w:rsidR="00DB0EEF" w:rsidRPr="00E92B9B">
        <w:rPr>
          <w:rFonts w:ascii="Times New Roman" w:hAnsi="Times New Roman" w:cs="Times New Roman"/>
          <w:b/>
          <w:sz w:val="22"/>
        </w:rPr>
        <w:t>errors</w:t>
      </w:r>
      <w:r w:rsidR="00662BC8">
        <w:rPr>
          <w:rFonts w:ascii="Times New Roman" w:hAnsi="Times New Roman" w:cs="Times New Roman"/>
          <w:b/>
          <w:sz w:val="22"/>
        </w:rPr>
        <w:t xml:space="preserve"> in single cell sequencing results</w:t>
      </w:r>
      <w:r w:rsidR="00DB0EEF" w:rsidRPr="00E92B9B">
        <w:rPr>
          <w:rFonts w:ascii="Times New Roman" w:hAnsi="Times New Roman" w:cs="Times New Roman"/>
          <w:b/>
          <w:sz w:val="22"/>
        </w:rPr>
        <w:t>.</w:t>
      </w:r>
      <w:r w:rsidR="00C81B6A">
        <w:rPr>
          <w:rFonts w:ascii="Times New Roman" w:hAnsi="Times New Roman" w:cs="Times New Roman"/>
          <w:b/>
          <w:sz w:val="22"/>
        </w:rPr>
        <w:t xml:space="preserve"> </w:t>
      </w:r>
      <w:r w:rsidR="006B545D">
        <w:rPr>
          <w:rFonts w:ascii="Times New Roman" w:hAnsi="Times New Roman" w:cs="Times New Roman"/>
          <w:b/>
          <w:sz w:val="22"/>
        </w:rPr>
        <w:t>s</w:t>
      </w:r>
      <w:r w:rsidR="00C81B6A">
        <w:rPr>
          <w:rFonts w:ascii="Times New Roman" w:hAnsi="Times New Roman" w:cs="Times New Roman"/>
          <w:b/>
          <w:sz w:val="22"/>
        </w:rPr>
        <w:t>eg: segmental aneuploid</w:t>
      </w:r>
    </w:p>
    <w:p w14:paraId="6CD4A106" w14:textId="77777777" w:rsidR="00DB0EEF" w:rsidRDefault="00DB0EEF"/>
    <w:tbl>
      <w:tblPr>
        <w:tblW w:w="8180" w:type="dxa"/>
        <w:tblLook w:val="04A0" w:firstRow="1" w:lastRow="0" w:firstColumn="1" w:lastColumn="0" w:noHBand="0" w:noVBand="1"/>
      </w:tblPr>
      <w:tblGrid>
        <w:gridCol w:w="1170"/>
        <w:gridCol w:w="754"/>
        <w:gridCol w:w="1607"/>
        <w:gridCol w:w="779"/>
        <w:gridCol w:w="934"/>
        <w:gridCol w:w="2936"/>
      </w:tblGrid>
      <w:tr w:rsidR="002F37EA" w:rsidRPr="00C843F8" w14:paraId="6C02762D" w14:textId="77777777" w:rsidTr="000D1ACE">
        <w:trPr>
          <w:trHeight w:val="285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34325B5E" w14:textId="77777777" w:rsidR="002F37EA" w:rsidRPr="00C843F8" w:rsidRDefault="002F37EA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mbryoid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AE7E61D" w14:textId="77777777" w:rsidR="002F37EA" w:rsidRPr="00C843F8" w:rsidRDefault="002F37EA" w:rsidP="002F37E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Age (wife)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7D73AC84" w14:textId="77777777" w:rsidR="002F37EA" w:rsidRPr="00C843F8" w:rsidRDefault="002F37EA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nitial diagnostic results (multi-cell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AE36D1" w14:textId="77777777" w:rsidR="002F37EA" w:rsidRPr="00C843F8" w:rsidRDefault="002F37EA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Cellid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B79DB4D" w14:textId="77777777" w:rsidR="002F37EA" w:rsidRPr="00C843F8" w:rsidRDefault="002F37EA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CDED79C" w14:textId="77777777" w:rsidR="002F37EA" w:rsidRPr="00C843F8" w:rsidRDefault="002F37EA" w:rsidP="00C843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Karyotype</w:t>
            </w:r>
          </w:p>
        </w:tc>
      </w:tr>
      <w:tr w:rsidR="000D1ACE" w:rsidRPr="00C843F8" w14:paraId="15F61EBD" w14:textId="77777777" w:rsidTr="000D1ACE">
        <w:trPr>
          <w:trHeight w:val="300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C9BE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46-1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74C036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0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FE974F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XX,+12,+18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FF745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1DE6E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FDB2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+12,+18</w:t>
            </w:r>
          </w:p>
        </w:tc>
      </w:tr>
      <w:tr w:rsidR="000D1ACE" w:rsidRPr="00C843F8" w14:paraId="64115077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1E05F06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4E4A503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329B5F20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D9D0BD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CDC204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3D02B1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+12,+18</w:t>
            </w:r>
          </w:p>
        </w:tc>
      </w:tr>
      <w:tr w:rsidR="000D1ACE" w:rsidRPr="00C843F8" w14:paraId="388B084D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0748D9E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0DBF8EA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61E8F0DD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06D2F8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37C5B87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3743A12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+12,+18</w:t>
            </w:r>
          </w:p>
        </w:tc>
      </w:tr>
      <w:tr w:rsidR="000D1ACE" w:rsidRPr="00C843F8" w14:paraId="425A8B92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48CA3A5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12D7A5F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8BC42AA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956376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B98DE8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29DFF5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,XX,+6,+12,+18</w:t>
            </w:r>
          </w:p>
        </w:tc>
      </w:tr>
      <w:tr w:rsidR="000D1ACE" w:rsidRPr="00C843F8" w14:paraId="3B2A6FEC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6A9326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3FECB58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0CBBE78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356D0B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491F57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E83A3A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+12,+18</w:t>
            </w:r>
          </w:p>
        </w:tc>
      </w:tr>
      <w:tr w:rsidR="000D1ACE" w:rsidRPr="00C843F8" w14:paraId="40E64A55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66148F4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DCA12E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0C44F06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BC7853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04F95F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838AA3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+12,+18</w:t>
            </w:r>
          </w:p>
        </w:tc>
      </w:tr>
      <w:tr w:rsidR="000D1ACE" w:rsidRPr="00C843F8" w14:paraId="7A219E17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DBE769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ED9802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915986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C84919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4D2367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F7FEFD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+12,+18</w:t>
            </w:r>
          </w:p>
        </w:tc>
      </w:tr>
      <w:tr w:rsidR="000D1ACE" w:rsidRPr="00C843F8" w14:paraId="16EB2ABA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6BACA0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6E510C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CC1C94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154B0E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91308D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A46530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+12,+18</w:t>
            </w:r>
          </w:p>
        </w:tc>
      </w:tr>
      <w:tr w:rsidR="000D1ACE" w:rsidRPr="00C843F8" w14:paraId="05808044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6D2E17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321298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5A44592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B1CC69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9FA989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DBDCD7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,XX,+12,+18</w:t>
            </w:r>
          </w:p>
        </w:tc>
      </w:tr>
      <w:tr w:rsidR="000D1ACE" w:rsidRPr="00C843F8" w14:paraId="5FE30F60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DC553F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634265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9AED29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62D274B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3ED3E28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61A707C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,XX,+6,+12,+18</w:t>
            </w:r>
          </w:p>
        </w:tc>
      </w:tr>
      <w:tr w:rsidR="000D1ACE" w:rsidRPr="00C843F8" w14:paraId="3C39A146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4D1AFC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B51B10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801087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AADF26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0E383B7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E4E485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,XX,+6,+12,+18</w:t>
            </w:r>
          </w:p>
        </w:tc>
      </w:tr>
      <w:tr w:rsidR="000D1ACE" w:rsidRPr="00C843F8" w14:paraId="357723B9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09ECBD5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1-2</w:t>
            </w:r>
          </w:p>
        </w:tc>
        <w:tc>
          <w:tcPr>
            <w:tcW w:w="754" w:type="dxa"/>
            <w:vMerge w:val="restart"/>
            <w:vAlign w:val="center"/>
          </w:tcPr>
          <w:p w14:paraId="5A289450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7" w:type="dxa"/>
            <w:vMerge w:val="restart"/>
            <w:vAlign w:val="center"/>
          </w:tcPr>
          <w:p w14:paraId="61CE9581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X,+seg1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D4A6AE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AF3EF1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B292B8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1ACE" w:rsidRPr="00C843F8" w14:paraId="1CBB76CA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36A22F9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708CDB0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77C788E3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CDB764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A549D5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B23F00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1ACE" w:rsidRPr="00C843F8" w14:paraId="091FE521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5EC8D2B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9496EB5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7128EB9E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E412B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DAFF71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2A6EEB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1ACE" w:rsidRPr="00C843F8" w14:paraId="61F5B348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27A5DAF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0CDDD25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14A99CC0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9EF301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814C0F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F3C938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1ACE" w:rsidRPr="00C843F8" w14:paraId="78FACB40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29EBC54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54FCBCE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7EE841B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F2DC1C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96ECC7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AA7231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1ACE" w:rsidRPr="00C843F8" w14:paraId="29676A55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48544D9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6532412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53FA22B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E12FDD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9A09A0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1432EC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1ACE" w:rsidRPr="00C843F8" w14:paraId="3B2A2E4C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7F66FC0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CDF2E0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08F6614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EFF596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515B87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D532E7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,-18</w:t>
            </w:r>
          </w:p>
        </w:tc>
      </w:tr>
      <w:tr w:rsidR="000D1ACE" w:rsidRPr="00C843F8" w14:paraId="62248F4B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5C3EF3B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619D3E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57E440B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A9415B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E1291E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9753FF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1ACE" w:rsidRPr="00C843F8" w14:paraId="103CAE3A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2F9A2DE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8DFC1D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4B1C6DE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CB05EF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537870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E4460A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</w:tr>
      <w:tr w:rsidR="000D1ACE" w:rsidRPr="00C843F8" w14:paraId="6E33DA49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2F4AC75" w14:textId="77777777" w:rsidR="000D1ACE" w:rsidRPr="00C843F8" w:rsidRDefault="000D1ACE" w:rsidP="00E3670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55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7F88BF9E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607" w:type="dxa"/>
            <w:vMerge w:val="restart"/>
            <w:shd w:val="clear" w:color="auto" w:fill="D9D9D9" w:themeFill="background1" w:themeFillShade="D9"/>
            <w:vAlign w:val="center"/>
          </w:tcPr>
          <w:p w14:paraId="3C2C1CAB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35497E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F53385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6A5B59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49700731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64A157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3261BEB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809EE39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5004D14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3DC8E9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F56365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2454B5A6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69D0BD3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7F8B038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6A8D0CC3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02F8C6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B2B078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3CCD201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-5,-21</w:t>
            </w:r>
          </w:p>
        </w:tc>
      </w:tr>
      <w:tr w:rsidR="000D1ACE" w:rsidRPr="00C843F8" w14:paraId="30373B7D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60C969F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9F3C9BB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088ED4F7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6A8CCCE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369D136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2FE48A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53DD7006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1F2030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C6BDEFE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615684DF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F344D9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2492110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2A4B5C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73A5B051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11F77E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F4713E8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4D3A065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5BD18D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26F856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B5E170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72019321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366A18A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F4070A6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062E49B4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8CE371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A251A4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5C6D8E8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-5</w:t>
            </w:r>
          </w:p>
        </w:tc>
      </w:tr>
      <w:tr w:rsidR="000D1ACE" w:rsidRPr="00C843F8" w14:paraId="30CC123B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41763AC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FB9730D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387FB19C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15CD792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06AC971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62D3EB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19D682DB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1FE41EC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D7E6F4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67E966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15C06E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2822CA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6F6EC5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42818560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566C19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21D498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89B403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16FBA5A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F0F7E9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0784F2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40D09A97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DE6978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250063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30B1C5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7C49E29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3987415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4E2187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0AD1CCBD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1DC7702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725F46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561D559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E69D46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D065CF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782A537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52C9B9E4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DA8188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4C27AF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53F33F5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5D2245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9C8930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7EBDCF6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3D6F9AA6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1FED513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E50BE2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A9CF4C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626853A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75F3A0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7B4266D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28545ABE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D8C9EA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6AF706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637792C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7D45DB9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C05214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6BDA149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0225489E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4729F0E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F0CC65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822807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7EA7A5F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009769F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BC93C9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6F8A77AD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6B5F8E5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BE4A19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D18ADC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56CF3F1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7B393F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6F3F6EC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5</w:t>
            </w:r>
          </w:p>
        </w:tc>
      </w:tr>
      <w:tr w:rsidR="000D1ACE" w:rsidRPr="00C843F8" w14:paraId="64411A19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2E1E138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E4C82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UM156-2</w:t>
            </w:r>
          </w:p>
        </w:tc>
        <w:tc>
          <w:tcPr>
            <w:tcW w:w="754" w:type="dxa"/>
            <w:vMerge w:val="restart"/>
            <w:vAlign w:val="center"/>
          </w:tcPr>
          <w:p w14:paraId="52DFAFE7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07" w:type="dxa"/>
            <w:vMerge w:val="restart"/>
            <w:vAlign w:val="center"/>
          </w:tcPr>
          <w:p w14:paraId="6A6C21E8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X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15DBE3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456096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3B3D00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,</w:t>
            </w:r>
          </w:p>
        </w:tc>
      </w:tr>
      <w:tr w:rsidR="000D1ACE" w:rsidRPr="00C843F8" w14:paraId="038D0E6E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309324B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7F3A4E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790AA68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8A497F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D66944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354494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,</w:t>
            </w:r>
          </w:p>
        </w:tc>
      </w:tr>
      <w:tr w:rsidR="000D1ACE" w:rsidRPr="00C843F8" w14:paraId="04294E06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56F446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89F6D2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072BF75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CBCB3F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E5047F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58E5D50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,X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-4,-7</w:t>
            </w:r>
          </w:p>
        </w:tc>
      </w:tr>
      <w:tr w:rsidR="000D1ACE" w:rsidRPr="00C843F8" w14:paraId="5660829E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FA2FAA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60-2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6A775EB1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07" w:type="dxa"/>
            <w:vMerge w:val="restart"/>
            <w:shd w:val="clear" w:color="auto" w:fill="D9D9D9" w:themeFill="background1" w:themeFillShade="D9"/>
            <w:vAlign w:val="center"/>
          </w:tcPr>
          <w:p w14:paraId="00788DB6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2BE137B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A223A1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E1BAA4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-21</w:t>
            </w:r>
          </w:p>
        </w:tc>
      </w:tr>
      <w:tr w:rsidR="000D1ACE" w:rsidRPr="00C843F8" w14:paraId="0DD4A519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4F7FC7E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424E752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6CB1F0A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79728BF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3A713C1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51ABD1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-21</w:t>
            </w:r>
          </w:p>
        </w:tc>
      </w:tr>
      <w:tr w:rsidR="000D1ACE" w:rsidRPr="00C843F8" w14:paraId="5E9DA1B5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31CE7B1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954CE03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5702CD2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5B74450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168A495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522B350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1</w:t>
            </w:r>
          </w:p>
        </w:tc>
      </w:tr>
      <w:tr w:rsidR="000D1ACE" w:rsidRPr="00C843F8" w14:paraId="38D397A1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605192F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480E5E1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FFFA6C7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1DAE096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38AC21A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3E936D4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1</w:t>
            </w:r>
          </w:p>
        </w:tc>
      </w:tr>
      <w:tr w:rsidR="000D1ACE" w:rsidRPr="00C843F8" w14:paraId="3FD4663D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86CD1B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1B6CF64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0D3F3514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CE3FC9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15DC26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64F9022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1</w:t>
            </w:r>
          </w:p>
        </w:tc>
      </w:tr>
      <w:tr w:rsidR="000D1ACE" w:rsidRPr="00C843F8" w14:paraId="62FAA47D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263045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3BAAFAD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966C80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671482E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18EF4B1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F1F688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-21</w:t>
            </w:r>
          </w:p>
        </w:tc>
      </w:tr>
      <w:tr w:rsidR="000D1ACE" w:rsidRPr="00C843F8" w14:paraId="3FFEEEFC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4485434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771C10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7207B82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2D31C03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8A7A91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30DB5A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,-21</w:t>
            </w:r>
          </w:p>
        </w:tc>
      </w:tr>
      <w:tr w:rsidR="000D1ACE" w:rsidRPr="00C843F8" w14:paraId="40A019B5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3223042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4641FE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0285D1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778857C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49D5DD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6426D40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,-21</w:t>
            </w:r>
          </w:p>
        </w:tc>
      </w:tr>
      <w:tr w:rsidR="000D1ACE" w:rsidRPr="00C843F8" w14:paraId="203BBEE2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9070B7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7E4EF45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35FFDAD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37A1C2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E95EB2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86B878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1</w:t>
            </w:r>
          </w:p>
        </w:tc>
      </w:tr>
      <w:tr w:rsidR="000D1ACE" w:rsidRPr="00C843F8" w14:paraId="108FE7C6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F16A05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2122B4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5E14394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8E6793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CC508B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3DEB8D1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20,-21</w:t>
            </w:r>
          </w:p>
        </w:tc>
      </w:tr>
      <w:tr w:rsidR="000D1ACE" w:rsidRPr="00C843F8" w14:paraId="623F5911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7BBB508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77-1</w:t>
            </w:r>
          </w:p>
        </w:tc>
        <w:tc>
          <w:tcPr>
            <w:tcW w:w="754" w:type="dxa"/>
            <w:vMerge w:val="restart"/>
            <w:vAlign w:val="center"/>
          </w:tcPr>
          <w:p w14:paraId="5C0DFED9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07" w:type="dxa"/>
            <w:vMerge w:val="restart"/>
            <w:vAlign w:val="center"/>
          </w:tcPr>
          <w:p w14:paraId="1FF6AB91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XY,-2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520A04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FB0E1D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1FD5A59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22</w:t>
            </w:r>
          </w:p>
        </w:tc>
      </w:tr>
      <w:tr w:rsidR="000D1ACE" w:rsidRPr="00C843F8" w14:paraId="5790273C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3348C3A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0985EB42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719EE870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84809F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7EB4587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67B2F5E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22</w:t>
            </w:r>
          </w:p>
        </w:tc>
      </w:tr>
      <w:tr w:rsidR="000D1ACE" w:rsidRPr="00C843F8" w14:paraId="0E6F06FD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03E08D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6E68E26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05E84AC9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B89A19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A09DE6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57A5CB2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22</w:t>
            </w:r>
          </w:p>
        </w:tc>
      </w:tr>
      <w:tr w:rsidR="000D1ACE" w:rsidRPr="00C843F8" w14:paraId="5C52223F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46BC26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50D7628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307AB1BA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E00F43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35A53B3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1EDE96F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-22</w:t>
            </w:r>
          </w:p>
        </w:tc>
      </w:tr>
      <w:tr w:rsidR="000D1ACE" w:rsidRPr="00C843F8" w14:paraId="10A8D3FE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5F8C4A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39CCE26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719D6A55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F05399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68003E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822231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+5,-22</w:t>
            </w:r>
          </w:p>
        </w:tc>
      </w:tr>
      <w:tr w:rsidR="000D1ACE" w:rsidRPr="00C843F8" w14:paraId="423650F4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37D9785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CE9620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1061FBD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A07060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A7FFB3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AD616D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22</w:t>
            </w:r>
          </w:p>
        </w:tc>
      </w:tr>
      <w:tr w:rsidR="000D1ACE" w:rsidRPr="00C843F8" w14:paraId="1E4E3D24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38CC723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647609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4B51067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E7241B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04F3F8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B44ED3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22</w:t>
            </w:r>
          </w:p>
        </w:tc>
      </w:tr>
      <w:tr w:rsidR="000D1ACE" w:rsidRPr="00C843F8" w14:paraId="7D2BFFEB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3A8C593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5480D6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283690D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05E737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27FCE3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0C1783E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22</w:t>
            </w:r>
          </w:p>
        </w:tc>
      </w:tr>
      <w:tr w:rsidR="000D1ACE" w:rsidRPr="00C843F8" w14:paraId="1BFB828C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1C05D3C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69976D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68710D3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415D60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4C0572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1DB7A9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,XY,-13,-14,-22</w:t>
            </w:r>
          </w:p>
        </w:tc>
      </w:tr>
      <w:tr w:rsidR="000D1ACE" w:rsidRPr="00C843F8" w14:paraId="034A4A62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1ACC007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F3A934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2530A73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68AD69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7567BB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BD55C7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22</w:t>
            </w:r>
          </w:p>
        </w:tc>
      </w:tr>
      <w:tr w:rsidR="000D1ACE" w:rsidRPr="00C843F8" w14:paraId="740A92E2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41447B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90F7D6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524B1EC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6E7A46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F9A2E6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8F1EC7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22</w:t>
            </w:r>
          </w:p>
        </w:tc>
      </w:tr>
      <w:tr w:rsidR="000D1ACE" w:rsidRPr="00C843F8" w14:paraId="0AFA535C" w14:textId="77777777" w:rsidTr="000D1ACE">
        <w:trPr>
          <w:trHeight w:val="300"/>
        </w:trPr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4B1E4B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79FD04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59068D3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B65154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FEE46D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1321991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Y,-22</w:t>
            </w:r>
          </w:p>
        </w:tc>
      </w:tr>
      <w:tr w:rsidR="000D1ACE" w:rsidRPr="00C843F8" w14:paraId="3C1C44F2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05CA1A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95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3CB2441B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607" w:type="dxa"/>
            <w:vMerge w:val="restart"/>
            <w:shd w:val="clear" w:color="auto" w:fill="D9D9D9" w:themeFill="background1" w:themeFillShade="D9"/>
            <w:vAlign w:val="center"/>
          </w:tcPr>
          <w:p w14:paraId="1DEBA1BE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XY,+22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73A8B90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2ACE6A6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BD4C1D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2</w:t>
            </w:r>
          </w:p>
        </w:tc>
      </w:tr>
      <w:tr w:rsidR="000D1ACE" w:rsidRPr="00C843F8" w14:paraId="54972E68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38DBF7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FF74A58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CEBCD17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1D27AAE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15D3EE3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7E671B8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2</w:t>
            </w:r>
          </w:p>
        </w:tc>
      </w:tr>
      <w:tr w:rsidR="000D1ACE" w:rsidRPr="00C843F8" w14:paraId="217F5958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46DC201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5C76002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CBADDCE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7DC00B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0E13BD3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64E362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2</w:t>
            </w:r>
          </w:p>
        </w:tc>
      </w:tr>
      <w:tr w:rsidR="000D1ACE" w:rsidRPr="00C843F8" w14:paraId="4793ACCA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D93582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8A92862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5C7F0021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F34EB9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C3F1ED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C8F7BF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2</w:t>
            </w:r>
          </w:p>
        </w:tc>
      </w:tr>
      <w:tr w:rsidR="000D1ACE" w:rsidRPr="00C843F8" w14:paraId="0758D8BA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0758971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CA9927D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065C1A4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1AC290B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353671A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4B3F8B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2</w:t>
            </w:r>
          </w:p>
        </w:tc>
      </w:tr>
      <w:tr w:rsidR="000D1ACE" w:rsidRPr="00C843F8" w14:paraId="54E58169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67F080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264A23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69AF89D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E470A7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6696B8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54EA39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2</w:t>
            </w:r>
          </w:p>
        </w:tc>
      </w:tr>
      <w:tr w:rsidR="000D1ACE" w:rsidRPr="00C843F8" w14:paraId="25088E49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03A2788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AF6B5A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35A37CA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5BF1898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C35D3B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808CF6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2</w:t>
            </w:r>
          </w:p>
        </w:tc>
      </w:tr>
      <w:tr w:rsidR="000D1ACE" w:rsidRPr="00C843F8" w14:paraId="4996690B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4475C6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0B021F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01334E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BE162A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2092674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B8FE02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2</w:t>
            </w:r>
          </w:p>
        </w:tc>
      </w:tr>
      <w:tr w:rsidR="000D1ACE" w:rsidRPr="00C843F8" w14:paraId="25CF1020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A48AC0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0FC6B0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EA1AC6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B5FB74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205BED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6176CE2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2</w:t>
            </w:r>
          </w:p>
        </w:tc>
      </w:tr>
      <w:tr w:rsidR="000D1ACE" w:rsidRPr="00C843F8" w14:paraId="2FF62E9B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13AA555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897FF6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A2D2F3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27917F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3A982C8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7AF1F94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+22</w:t>
            </w:r>
          </w:p>
        </w:tc>
      </w:tr>
      <w:tr w:rsidR="000D1ACE" w:rsidRPr="00C843F8" w14:paraId="181F936D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1266C12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B0CF50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0B1FAFD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59A9460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DEFAD7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7EDDA56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,+22</w:t>
            </w:r>
          </w:p>
        </w:tc>
      </w:tr>
      <w:tr w:rsidR="000D1ACE" w:rsidRPr="00C843F8" w14:paraId="106CE578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0E676DD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196-1</w:t>
            </w:r>
          </w:p>
        </w:tc>
        <w:tc>
          <w:tcPr>
            <w:tcW w:w="754" w:type="dxa"/>
            <w:vMerge w:val="restart"/>
            <w:vAlign w:val="center"/>
          </w:tcPr>
          <w:p w14:paraId="30ED1E75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607" w:type="dxa"/>
            <w:vMerge w:val="restart"/>
            <w:vAlign w:val="center"/>
          </w:tcPr>
          <w:p w14:paraId="13B62A13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,XY,+16,-1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E78DDE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0DE5362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D5AD36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,+16,-19</w:t>
            </w:r>
          </w:p>
        </w:tc>
      </w:tr>
      <w:tr w:rsidR="000D1ACE" w:rsidRPr="00C843F8" w14:paraId="4B38BBA2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3CABF84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2C605A71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077A5FB2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CB5DD7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7FD379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84A089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+9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,-19</w:t>
            </w:r>
          </w:p>
        </w:tc>
      </w:tr>
      <w:tr w:rsidR="000D1ACE" w:rsidRPr="00C843F8" w14:paraId="4A29D051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5A831EF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348309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337CED8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B1BB7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F72D45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234932A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+16,-19</w:t>
            </w:r>
          </w:p>
        </w:tc>
      </w:tr>
      <w:tr w:rsidR="000D1ACE" w:rsidRPr="00C843F8" w14:paraId="3E336D23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4129997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3F1C64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1D51177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AFD2EF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E00205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15E646B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+16,-19</w:t>
            </w:r>
          </w:p>
        </w:tc>
      </w:tr>
      <w:tr w:rsidR="000D1ACE" w:rsidRPr="00C843F8" w14:paraId="27A79CB0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55EEBA5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201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426EB720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7" w:type="dxa"/>
            <w:vMerge w:val="restart"/>
            <w:shd w:val="clear" w:color="auto" w:fill="D9D9D9" w:themeFill="background1" w:themeFillShade="D9"/>
            <w:vAlign w:val="center"/>
          </w:tcPr>
          <w:p w14:paraId="2C743093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,XX,-19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0784B1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21E5D3C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8FB318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020DC72A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6432D43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D03C34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6467E1B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04B490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33C7A3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228609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,-22</w:t>
            </w:r>
          </w:p>
        </w:tc>
      </w:tr>
      <w:tr w:rsidR="000D1ACE" w:rsidRPr="00C843F8" w14:paraId="6D6BCCB2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659E4EF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548B9E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521148D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7C23F2C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0A25057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94EC1C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4E50260E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B98C2B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E73090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6E2D1E0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53E5513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1F68F1F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8173B7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3BD512A7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3D0D64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DB950E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3961E2D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7B4951E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6D7593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E87690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,XX,-2,-22</w:t>
            </w:r>
          </w:p>
        </w:tc>
      </w:tr>
      <w:tr w:rsidR="000D1ACE" w:rsidRPr="00C843F8" w14:paraId="621F9A39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83953B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A4DF63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BEB685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10E623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1FDBA47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4840343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6D2F8ABC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16C717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848FC1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52FC5B9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653A50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1EDBA5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5813083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76434F23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3EA3D3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C3A540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4B722A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0B8654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D118EF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5A6421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755A637C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0F3FF48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39531A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D9F374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5019581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7546ED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7D2E540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0E080395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7A78F4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622F3FD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9B0569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CF7EAD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1DF985E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89317E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746780CF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647E33B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8938D8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FA8A8B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745E45C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FA8E64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6D97D23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5D7B3659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41C56B5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DB33F2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708B43A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29AFB1F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44A34A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3DD2DD2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,XX,-22</w:t>
            </w:r>
          </w:p>
        </w:tc>
      </w:tr>
      <w:tr w:rsidR="000D1ACE" w:rsidRPr="00C843F8" w14:paraId="48A05A97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5AE0E6F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202-1</w:t>
            </w:r>
          </w:p>
        </w:tc>
        <w:tc>
          <w:tcPr>
            <w:tcW w:w="754" w:type="dxa"/>
            <w:vMerge w:val="restart"/>
            <w:vAlign w:val="center"/>
          </w:tcPr>
          <w:p w14:paraId="0109B4DB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07" w:type="dxa"/>
            <w:vMerge w:val="restart"/>
            <w:vAlign w:val="center"/>
          </w:tcPr>
          <w:p w14:paraId="6C6BD33A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XX,+2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F93559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246D75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02C131C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0D1ACE" w:rsidRPr="00C843F8" w14:paraId="1E485D18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4AC039E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B797A94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0E6053B0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0774B3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1B8CA93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7E44539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0D1ACE" w:rsidRPr="00C843F8" w14:paraId="1F270FE5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592817E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2296C2D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3A27FF32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B75FCF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875E3A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0DAC1ED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0D1ACE" w:rsidRPr="00C843F8" w14:paraId="59AAF580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3899811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3FADC7F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79E9DF5B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C2AA39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2AD1AEB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9298A4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X,+21</w:t>
            </w:r>
          </w:p>
        </w:tc>
      </w:tr>
      <w:tr w:rsidR="000D1ACE" w:rsidRPr="00C843F8" w14:paraId="235E5D93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0E99075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FBA83C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515DF22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C1EECD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697038C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113E701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0D1ACE" w:rsidRPr="00C843F8" w14:paraId="76399D7F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76388D9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729DCF9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2B31FB5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783516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3D7BE3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46A9AC0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,+21</w:t>
            </w:r>
          </w:p>
        </w:tc>
      </w:tr>
      <w:tr w:rsidR="000D1ACE" w:rsidRPr="00C843F8" w14:paraId="44B7B4AE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1B5C153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36A781A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5324C75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5013EB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BD0871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69DC550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0D1ACE" w:rsidRPr="00C843F8" w14:paraId="5E6205E9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569B52B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FC06E8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345DE2A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0CDDD5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4B0376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74B49F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0D1ACE" w:rsidRPr="00C843F8" w14:paraId="0875B51F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7189B2C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4A9C752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6F47328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196B662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483B981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3146E96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0D1ACE" w:rsidRPr="00C843F8" w14:paraId="0090D0BE" w14:textId="77777777" w:rsidTr="000D1ACE">
        <w:trPr>
          <w:trHeight w:val="300"/>
        </w:trPr>
        <w:tc>
          <w:tcPr>
            <w:tcW w:w="1170" w:type="dxa"/>
            <w:vMerge/>
            <w:vAlign w:val="center"/>
            <w:hideMark/>
          </w:tcPr>
          <w:p w14:paraId="26B2146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</w:tcPr>
          <w:p w14:paraId="18C6228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</w:tcPr>
          <w:p w14:paraId="0426ED0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46025E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34" w:type="dxa"/>
            <w:shd w:val="clear" w:color="auto" w:fill="auto"/>
            <w:noWrap/>
            <w:vAlign w:val="center"/>
            <w:hideMark/>
          </w:tcPr>
          <w:p w14:paraId="579AA1C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SC</w:t>
            </w:r>
          </w:p>
        </w:tc>
        <w:tc>
          <w:tcPr>
            <w:tcW w:w="2936" w:type="dxa"/>
            <w:shd w:val="clear" w:color="auto" w:fill="auto"/>
            <w:noWrap/>
            <w:vAlign w:val="center"/>
            <w:hideMark/>
          </w:tcPr>
          <w:p w14:paraId="623E069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X,+21</w:t>
            </w:r>
          </w:p>
        </w:tc>
      </w:tr>
      <w:tr w:rsidR="000D1ACE" w:rsidRPr="00C843F8" w14:paraId="02D67CA6" w14:textId="77777777" w:rsidTr="000D1ACE">
        <w:trPr>
          <w:trHeight w:val="300"/>
        </w:trPr>
        <w:tc>
          <w:tcPr>
            <w:tcW w:w="117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EA4A75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M209-1</w:t>
            </w:r>
          </w:p>
        </w:tc>
        <w:tc>
          <w:tcPr>
            <w:tcW w:w="754" w:type="dxa"/>
            <w:vMerge w:val="restart"/>
            <w:shd w:val="clear" w:color="auto" w:fill="D9D9D9" w:themeFill="background1" w:themeFillShade="D9"/>
            <w:vAlign w:val="center"/>
          </w:tcPr>
          <w:p w14:paraId="1DB5B0A5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7" w:type="dxa"/>
            <w:vMerge w:val="restart"/>
            <w:shd w:val="clear" w:color="auto" w:fill="D9D9D9" w:themeFill="background1" w:themeFillShade="D9"/>
            <w:vAlign w:val="center"/>
          </w:tcPr>
          <w:p w14:paraId="5E4673AB" w14:textId="77777777" w:rsidR="000D1ACE" w:rsidRPr="00C843F8" w:rsidRDefault="000D1ACE" w:rsidP="000D1AC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,XY,+21</w:t>
            </w: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FD05D2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0791BE6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7D42B2E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3FB549B2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978A44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4430593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3A39916C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D8CBED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2B82197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3916EE0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56EDAF59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8D9076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8FD0CA6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0EDB122D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055501F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293954B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773F79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20425FE3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776CC73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32379AD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22FF9C85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324566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413C78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65DB11A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45F7DFCE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D653DD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20031C2E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325CE2D5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076E23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BD133D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3BEB37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448CE90D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5151BA2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760301B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50225AE4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5105C9E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6204E8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E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072860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331EB305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6CD5732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3AEDBBB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763082DA" w14:textId="77777777" w:rsidR="000D1ACE" w:rsidRPr="00C843F8" w:rsidRDefault="000D1ACE" w:rsidP="00C843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E18D0F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59148F2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04C5CB8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g</w:t>
            </w: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,+21</w:t>
            </w:r>
          </w:p>
        </w:tc>
      </w:tr>
      <w:tr w:rsidR="000D1ACE" w:rsidRPr="00C843F8" w14:paraId="0F1EE1F3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3BC695A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4C6791B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3C4DEAD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1437911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32C5649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59B1A54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7DCFCF59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ECEE77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29399C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03801CD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64DE8BD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8A791F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5F98A3C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1DEFFD91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852832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07EC997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B08457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275E25D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1DDE01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7EA98A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00501FDF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1ADF598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057B40B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646E01F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6B4F6DD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6136125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726AA53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6,+21</w:t>
            </w:r>
          </w:p>
        </w:tc>
      </w:tr>
      <w:tr w:rsidR="000D1ACE" w:rsidRPr="00C843F8" w14:paraId="46BAAA03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1CE36430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5A87456D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27F537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39B1F98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BBDE50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3F08914A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45FA2A38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0218FEAC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3EECE3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4B693978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1ECE914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75A72A39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290BD51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06EA12ED" w14:textId="77777777" w:rsidTr="000D1ACE">
        <w:trPr>
          <w:trHeight w:val="300"/>
        </w:trPr>
        <w:tc>
          <w:tcPr>
            <w:tcW w:w="1170" w:type="dxa"/>
            <w:vMerge/>
            <w:shd w:val="clear" w:color="auto" w:fill="D9D9D9" w:themeFill="background1" w:themeFillShade="D9"/>
            <w:vAlign w:val="center"/>
            <w:hideMark/>
          </w:tcPr>
          <w:p w14:paraId="29328AE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shd w:val="clear" w:color="auto" w:fill="D9D9D9" w:themeFill="background1" w:themeFillShade="D9"/>
          </w:tcPr>
          <w:p w14:paraId="13076A41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shd w:val="clear" w:color="auto" w:fill="D9D9D9" w:themeFill="background1" w:themeFillShade="D9"/>
          </w:tcPr>
          <w:p w14:paraId="1E840B25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shd w:val="clear" w:color="auto" w:fill="D9D9D9" w:themeFill="background1" w:themeFillShade="D9"/>
            <w:noWrap/>
            <w:vAlign w:val="center"/>
            <w:hideMark/>
          </w:tcPr>
          <w:p w14:paraId="4AAC418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34" w:type="dxa"/>
            <w:shd w:val="clear" w:color="auto" w:fill="D9D9D9" w:themeFill="background1" w:themeFillShade="D9"/>
            <w:noWrap/>
            <w:vAlign w:val="center"/>
            <w:hideMark/>
          </w:tcPr>
          <w:p w14:paraId="4D5A2BD6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shd w:val="clear" w:color="auto" w:fill="D9D9D9" w:themeFill="background1" w:themeFillShade="D9"/>
            <w:noWrap/>
            <w:vAlign w:val="center"/>
            <w:hideMark/>
          </w:tcPr>
          <w:p w14:paraId="17508424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,XY,+21</w:t>
            </w:r>
          </w:p>
        </w:tc>
      </w:tr>
      <w:tr w:rsidR="000D1ACE" w:rsidRPr="00C843F8" w14:paraId="16377185" w14:textId="77777777" w:rsidTr="000D1ACE">
        <w:trPr>
          <w:trHeight w:val="300"/>
        </w:trPr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CE4CA4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5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0306712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0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BEF0B9B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9D32FE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BA1383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M</w:t>
            </w:r>
          </w:p>
        </w:tc>
        <w:tc>
          <w:tcPr>
            <w:tcW w:w="29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8B6F3F" w14:textId="77777777" w:rsidR="000D1ACE" w:rsidRPr="00C843F8" w:rsidRDefault="000D1ACE" w:rsidP="00C843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843F8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6,XY,-6,+21</w:t>
            </w:r>
          </w:p>
        </w:tc>
      </w:tr>
    </w:tbl>
    <w:p w14:paraId="680AC68B" w14:textId="77777777" w:rsidR="00EC5C5F" w:rsidRPr="00C843F8" w:rsidRDefault="00EC5C5F" w:rsidP="00C843F8">
      <w:pPr>
        <w:jc w:val="center"/>
      </w:pPr>
    </w:p>
    <w:sectPr w:rsidR="00EC5C5F" w:rsidRPr="00C843F8" w:rsidSect="00EC5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22430" w14:textId="77777777" w:rsidR="00927CF4" w:rsidRDefault="00927CF4" w:rsidP="00C81B6A">
      <w:r>
        <w:separator/>
      </w:r>
    </w:p>
  </w:endnote>
  <w:endnote w:type="continuationSeparator" w:id="0">
    <w:p w14:paraId="5887626E" w14:textId="77777777" w:rsidR="00927CF4" w:rsidRDefault="00927CF4" w:rsidP="00C81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45AC8" w14:textId="77777777" w:rsidR="00927CF4" w:rsidRDefault="00927CF4" w:rsidP="00C81B6A">
      <w:r>
        <w:separator/>
      </w:r>
    </w:p>
  </w:footnote>
  <w:footnote w:type="continuationSeparator" w:id="0">
    <w:p w14:paraId="74231463" w14:textId="77777777" w:rsidR="00927CF4" w:rsidRDefault="00927CF4" w:rsidP="00C81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BD5"/>
    <w:rsid w:val="0005266C"/>
    <w:rsid w:val="000D1ACE"/>
    <w:rsid w:val="001700E2"/>
    <w:rsid w:val="0020234B"/>
    <w:rsid w:val="0022618C"/>
    <w:rsid w:val="002F37EA"/>
    <w:rsid w:val="003B62F8"/>
    <w:rsid w:val="004118DF"/>
    <w:rsid w:val="004E4C82"/>
    <w:rsid w:val="00662BC8"/>
    <w:rsid w:val="006B545D"/>
    <w:rsid w:val="007F342F"/>
    <w:rsid w:val="00905E65"/>
    <w:rsid w:val="00927CF4"/>
    <w:rsid w:val="00A15BD5"/>
    <w:rsid w:val="00A75EDF"/>
    <w:rsid w:val="00AA73C0"/>
    <w:rsid w:val="00B34972"/>
    <w:rsid w:val="00B37FCE"/>
    <w:rsid w:val="00BA7FA5"/>
    <w:rsid w:val="00C81B6A"/>
    <w:rsid w:val="00C843F8"/>
    <w:rsid w:val="00D91831"/>
    <w:rsid w:val="00DB0EEF"/>
    <w:rsid w:val="00DE2809"/>
    <w:rsid w:val="00E3670D"/>
    <w:rsid w:val="00E92B9B"/>
    <w:rsid w:val="00EC5C5F"/>
    <w:rsid w:val="00EE10D6"/>
    <w:rsid w:val="00F5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663ACB"/>
  <w15:chartTrackingRefBased/>
  <w15:docId w15:val="{11FDAF86-BD69-41EF-B068-DDD07F5FF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pPr>
      <w:widowControl w:val="0"/>
      <w:jc w:val="both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fej">
    <w:name w:val="header"/>
    <w:basedOn w:val="Norml"/>
    <w:link w:val="lfejChar"/>
    <w:uiPriority w:val="99"/>
    <w:unhideWhenUsed/>
    <w:rsid w:val="00C8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lfejChar">
    <w:name w:val="Élőfej Char"/>
    <w:basedOn w:val="Bekezdsalapbettpusa"/>
    <w:link w:val="lfej"/>
    <w:uiPriority w:val="99"/>
    <w:rsid w:val="00C81B6A"/>
    <w:rPr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C81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llbChar">
    <w:name w:val="Élőláb Char"/>
    <w:basedOn w:val="Bekezdsalapbettpusa"/>
    <w:link w:val="llb"/>
    <w:uiPriority w:val="99"/>
    <w:rsid w:val="00C81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4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373</Words>
  <Characters>2578</Characters>
  <Application>Microsoft Office Word</Application>
  <DocSecurity>0</DocSecurity>
  <Lines>21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q</dc:creator>
  <cp:keywords/>
  <dc:description/>
  <cp:lastModifiedBy>Zsuzsanna Gémesi</cp:lastModifiedBy>
  <cp:revision>15</cp:revision>
  <dcterms:created xsi:type="dcterms:W3CDTF">2020-07-31T12:47:00Z</dcterms:created>
  <dcterms:modified xsi:type="dcterms:W3CDTF">2022-07-19T22:25:00Z</dcterms:modified>
</cp:coreProperties>
</file>